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4F59" w:rsidRPr="0074159A" w:rsidRDefault="009433E6" w:rsidP="00944F59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noProof/>
          <w:color w:val="FF0000"/>
          <w:sz w:val="24"/>
        </w:rPr>
        <w:drawing>
          <wp:inline distT="0" distB="0" distL="0" distR="0">
            <wp:extent cx="5755640" cy="5574030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57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F59" w:rsidRPr="0074159A" w:rsidRDefault="00944F59" w:rsidP="00944F5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4159A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FC478D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Pr="0074159A">
        <w:rPr>
          <w:rFonts w:ascii="Times New Roman" w:hAnsi="Times New Roman" w:cs="Times New Roman"/>
          <w:b/>
          <w:color w:val="000000" w:themeColor="text1"/>
          <w:sz w:val="24"/>
        </w:rPr>
        <w:t xml:space="preserve"> Fi</w:t>
      </w:r>
      <w:r w:rsidR="00FC478D">
        <w:rPr>
          <w:rFonts w:ascii="Times New Roman" w:hAnsi="Times New Roman" w:cs="Times New Roman"/>
          <w:b/>
          <w:color w:val="000000" w:themeColor="text1"/>
          <w:sz w:val="24"/>
        </w:rPr>
        <w:t>g</w:t>
      </w:r>
      <w:r w:rsidRPr="0074159A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 An example of LOH that was </w:t>
      </w:r>
      <w:r w:rsidRPr="00FF75D8">
        <w:rPr>
          <w:rFonts w:ascii="Times New Roman" w:hAnsi="Times New Roman" w:cs="Times New Roman"/>
          <w:color w:val="000000" w:themeColor="text1"/>
          <w:sz w:val="24"/>
        </w:rPr>
        <w:t xml:space="preserve">detected by </w:t>
      </w:r>
      <w:proofErr w:type="spellStart"/>
      <w:r w:rsidRPr="00FF75D8">
        <w:rPr>
          <w:rFonts w:ascii="Times New Roman" w:hAnsi="Times New Roman" w:cs="Times New Roman"/>
          <w:color w:val="000000" w:themeColor="text1"/>
          <w:sz w:val="24"/>
        </w:rPr>
        <w:t>aCGH</w:t>
      </w:r>
      <w:proofErr w:type="spellEnd"/>
      <w:r w:rsidRPr="00FF75D8">
        <w:rPr>
          <w:rFonts w:ascii="Times New Roman" w:hAnsi="Times New Roman" w:cs="Times New Roman"/>
          <w:color w:val="000000" w:themeColor="text1"/>
          <w:sz w:val="24"/>
        </w:rPr>
        <w:t xml:space="preserve"> but not by PCR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bookmarkStart w:id="0" w:name="_GoBack"/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Left, diagram of chromosome 11, with the red bars indicating microsatellite markers to determine LOH. Right, DNA copy number analyzed by </w:t>
      </w:r>
      <w:proofErr w:type="spellStart"/>
      <w:r w:rsidRPr="0074159A">
        <w:rPr>
          <w:rFonts w:ascii="Times New Roman" w:hAnsi="Times New Roman" w:cs="Times New Roman"/>
          <w:color w:val="000000" w:themeColor="text1"/>
          <w:sz w:val="24"/>
        </w:rPr>
        <w:t>aCGH</w:t>
      </w:r>
      <w:proofErr w:type="spellEnd"/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. The LOH was not detected by PCR because of its small size, </w:t>
      </w:r>
      <w:r w:rsidRPr="00FF75D8">
        <w:rPr>
          <w:rFonts w:ascii="Times New Roman" w:hAnsi="Times New Roman" w:cs="Times New Roman"/>
          <w:bCs/>
          <w:color w:val="000000" w:themeColor="text1"/>
          <w:sz w:val="24"/>
        </w:rPr>
        <w:t xml:space="preserve">residing 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>between the nearest microsatellite markers.</w:t>
      </w:r>
      <w:bookmarkEnd w:id="0"/>
    </w:p>
    <w:p w:rsidR="00944F59" w:rsidRPr="0074159A" w:rsidRDefault="00944F59" w:rsidP="00944F5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5370B4" w:rsidRPr="00944F59" w:rsidRDefault="005370B4" w:rsidP="00913A4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5370B4" w:rsidRPr="00944F59" w:rsidSect="006878BC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BC"/>
    <w:rsid w:val="00007D43"/>
    <w:rsid w:val="00042740"/>
    <w:rsid w:val="000901F0"/>
    <w:rsid w:val="0009300B"/>
    <w:rsid w:val="0009358D"/>
    <w:rsid w:val="001131C9"/>
    <w:rsid w:val="001403D1"/>
    <w:rsid w:val="001A320B"/>
    <w:rsid w:val="001F4828"/>
    <w:rsid w:val="002242D5"/>
    <w:rsid w:val="00230EE2"/>
    <w:rsid w:val="002B0E08"/>
    <w:rsid w:val="002B3331"/>
    <w:rsid w:val="002C0D1E"/>
    <w:rsid w:val="00302D6A"/>
    <w:rsid w:val="003A799D"/>
    <w:rsid w:val="003F593F"/>
    <w:rsid w:val="0042034D"/>
    <w:rsid w:val="004741AB"/>
    <w:rsid w:val="0051549F"/>
    <w:rsid w:val="005370B4"/>
    <w:rsid w:val="005A5E0C"/>
    <w:rsid w:val="005A6033"/>
    <w:rsid w:val="005B4457"/>
    <w:rsid w:val="005B4B12"/>
    <w:rsid w:val="00683052"/>
    <w:rsid w:val="006878BC"/>
    <w:rsid w:val="006A1AD1"/>
    <w:rsid w:val="006B68D1"/>
    <w:rsid w:val="006C7A7D"/>
    <w:rsid w:val="007143CB"/>
    <w:rsid w:val="0074498C"/>
    <w:rsid w:val="00765469"/>
    <w:rsid w:val="00793E63"/>
    <w:rsid w:val="007F4BA0"/>
    <w:rsid w:val="0083213D"/>
    <w:rsid w:val="008B7D7B"/>
    <w:rsid w:val="00904A1F"/>
    <w:rsid w:val="00913A46"/>
    <w:rsid w:val="009433E6"/>
    <w:rsid w:val="00944F59"/>
    <w:rsid w:val="00985742"/>
    <w:rsid w:val="009C375E"/>
    <w:rsid w:val="00A30803"/>
    <w:rsid w:val="00A55877"/>
    <w:rsid w:val="00A81A96"/>
    <w:rsid w:val="00AC1B12"/>
    <w:rsid w:val="00AC4B50"/>
    <w:rsid w:val="00B71F40"/>
    <w:rsid w:val="00B946FD"/>
    <w:rsid w:val="00BF5213"/>
    <w:rsid w:val="00C7436A"/>
    <w:rsid w:val="00C907BF"/>
    <w:rsid w:val="00CB0730"/>
    <w:rsid w:val="00CE2928"/>
    <w:rsid w:val="00CF17C5"/>
    <w:rsid w:val="00D14B31"/>
    <w:rsid w:val="00DD79B4"/>
    <w:rsid w:val="00DF356A"/>
    <w:rsid w:val="00DF47C4"/>
    <w:rsid w:val="00E925AB"/>
    <w:rsid w:val="00E95BF9"/>
    <w:rsid w:val="00F07241"/>
    <w:rsid w:val="00FC3ACD"/>
    <w:rsid w:val="00FC478D"/>
    <w:rsid w:val="00FE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E5A79B"/>
  <w15:chartTrackingRefBased/>
  <w15:docId w15:val="{65DF7DC5-7342-E643-9AD2-9DD4B8B6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4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03-25T07:11:00Z</dcterms:created>
  <dcterms:modified xsi:type="dcterms:W3CDTF">2022-10-01T04:59:00Z</dcterms:modified>
</cp:coreProperties>
</file>